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F18448" w14:textId="77777777" w:rsidR="008E57EC" w:rsidRPr="00DB565E" w:rsidRDefault="008E57EC" w:rsidP="008E57EC">
      <w:pPr>
        <w:jc w:val="center"/>
        <w:rPr>
          <w:rFonts w:ascii="微软雅黑" w:eastAsia="微软雅黑" w:hAnsi="微软雅黑" w:cs="Times New Roman"/>
          <w:sz w:val="20"/>
          <w:szCs w:val="21"/>
        </w:rPr>
      </w:pPr>
      <w:r w:rsidRPr="00DB565E">
        <w:rPr>
          <w:rFonts w:ascii="微软雅黑" w:eastAsia="微软雅黑" w:hAnsi="微软雅黑" w:cs="Times New Roman"/>
          <w:sz w:val="20"/>
          <w:szCs w:val="21"/>
        </w:rPr>
        <w:t xml:space="preserve">Table S2 References for property values of clinical features in models. </w:t>
      </w:r>
    </w:p>
    <w:tbl>
      <w:tblPr>
        <w:tblStyle w:val="a3"/>
        <w:tblW w:w="96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3"/>
        <w:gridCol w:w="2835"/>
      </w:tblGrid>
      <w:tr w:rsidR="008E57EC" w14:paraId="7269EA1C" w14:textId="77777777" w:rsidTr="00034634">
        <w:trPr>
          <w:trHeight w:val="1134"/>
        </w:trPr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608F3" w14:textId="228019CE" w:rsidR="008E57EC" w:rsidRPr="00034634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346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22D8A" w14:textId="7597179E" w:rsidR="008E57EC" w:rsidRPr="00034634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46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perty Values</w:t>
            </w:r>
          </w:p>
        </w:tc>
      </w:tr>
      <w:tr w:rsidR="008E57EC" w14:paraId="759A6133" w14:textId="77777777" w:rsidTr="00034634">
        <w:tc>
          <w:tcPr>
            <w:tcW w:w="6803" w:type="dxa"/>
            <w:tcBorders>
              <w:top w:val="single" w:sz="4" w:space="0" w:color="auto"/>
            </w:tcBorders>
          </w:tcPr>
          <w:p w14:paraId="64473259" w14:textId="4DAAD7EA" w:rsidR="008E57EC" w:rsidRPr="00034634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346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="0042000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ex</w:t>
            </w:r>
            <w:r w:rsidRPr="000346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: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A637C0B" w14:textId="77777777" w:rsidR="008E57EC" w:rsidRPr="00DB565E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8E57EC" w14:paraId="5437C347" w14:textId="77777777" w:rsidTr="00034634">
        <w:tc>
          <w:tcPr>
            <w:tcW w:w="6803" w:type="dxa"/>
          </w:tcPr>
          <w:p w14:paraId="3E8FCC00" w14:textId="75A6BE8B" w:rsidR="008E57EC" w:rsidRPr="00DB565E" w:rsidRDefault="00DB565E" w:rsidP="00DB565E">
            <w:pPr>
              <w:ind w:firstLineChars="200" w:firstLine="3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M</w:t>
            </w:r>
            <w:r w:rsidRPr="00DB565E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ale</w:t>
            </w:r>
          </w:p>
        </w:tc>
        <w:tc>
          <w:tcPr>
            <w:tcW w:w="2835" w:type="dxa"/>
          </w:tcPr>
          <w:p w14:paraId="2D91FA30" w14:textId="1BEC6047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8E57EC" w14:paraId="5D384FC6" w14:textId="77777777" w:rsidTr="00034634">
        <w:tc>
          <w:tcPr>
            <w:tcW w:w="6803" w:type="dxa"/>
          </w:tcPr>
          <w:p w14:paraId="7A4B4B56" w14:textId="3620ED89" w:rsidR="008E57EC" w:rsidRPr="00DB565E" w:rsidRDefault="00DB565E" w:rsidP="00DB565E">
            <w:pPr>
              <w:ind w:firstLineChars="200" w:firstLine="3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835" w:type="dxa"/>
          </w:tcPr>
          <w:p w14:paraId="35962C90" w14:textId="56363505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</w:p>
        </w:tc>
      </w:tr>
      <w:tr w:rsidR="008E57EC" w14:paraId="046C7EFE" w14:textId="77777777" w:rsidTr="00034634">
        <w:tc>
          <w:tcPr>
            <w:tcW w:w="6803" w:type="dxa"/>
          </w:tcPr>
          <w:p w14:paraId="5459595D" w14:textId="0972C3CC" w:rsidR="008E57EC" w:rsidRPr="00DB565E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565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R</w:t>
            </w:r>
            <w:r w:rsidRPr="00DB5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ce:</w:t>
            </w:r>
          </w:p>
        </w:tc>
        <w:tc>
          <w:tcPr>
            <w:tcW w:w="2835" w:type="dxa"/>
          </w:tcPr>
          <w:p w14:paraId="02C616FC" w14:textId="77777777" w:rsidR="008E57EC" w:rsidRPr="00DB565E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8E57EC" w14:paraId="1DC1FBF9" w14:textId="77777777" w:rsidTr="00034634">
        <w:tc>
          <w:tcPr>
            <w:tcW w:w="6803" w:type="dxa"/>
          </w:tcPr>
          <w:p w14:paraId="515087A7" w14:textId="3962FB73" w:rsidR="008E57EC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W</w:t>
            </w: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hite</w:t>
            </w:r>
          </w:p>
        </w:tc>
        <w:tc>
          <w:tcPr>
            <w:tcW w:w="2835" w:type="dxa"/>
          </w:tcPr>
          <w:p w14:paraId="1970F70A" w14:textId="789CE79D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8E57EC" w14:paraId="6036B7A8" w14:textId="77777777" w:rsidTr="00034634">
        <w:tc>
          <w:tcPr>
            <w:tcW w:w="6803" w:type="dxa"/>
          </w:tcPr>
          <w:p w14:paraId="35EC41EB" w14:textId="0507F965" w:rsidR="008E57EC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B</w:t>
            </w: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lack</w:t>
            </w:r>
          </w:p>
        </w:tc>
        <w:tc>
          <w:tcPr>
            <w:tcW w:w="2835" w:type="dxa"/>
          </w:tcPr>
          <w:p w14:paraId="43A9B2A2" w14:textId="366E7A55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</w:p>
        </w:tc>
      </w:tr>
      <w:tr w:rsidR="008E57EC" w14:paraId="1BC4E58F" w14:textId="77777777" w:rsidTr="00034634">
        <w:tc>
          <w:tcPr>
            <w:tcW w:w="6803" w:type="dxa"/>
          </w:tcPr>
          <w:p w14:paraId="2E309AD3" w14:textId="036ED685" w:rsidR="008E57EC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Asian or Pacific Islander</w:t>
            </w:r>
          </w:p>
        </w:tc>
        <w:tc>
          <w:tcPr>
            <w:tcW w:w="2835" w:type="dxa"/>
          </w:tcPr>
          <w:p w14:paraId="19B04E9F" w14:textId="4757D1F1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3</w:t>
            </w:r>
          </w:p>
        </w:tc>
      </w:tr>
      <w:tr w:rsidR="008E57EC" w14:paraId="65E29517" w14:textId="77777777" w:rsidTr="00034634">
        <w:tc>
          <w:tcPr>
            <w:tcW w:w="6803" w:type="dxa"/>
          </w:tcPr>
          <w:p w14:paraId="513AFC4C" w14:textId="1ADD7AAC" w:rsidR="008E57EC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American Indian/Alaska Native</w:t>
            </w:r>
          </w:p>
        </w:tc>
        <w:tc>
          <w:tcPr>
            <w:tcW w:w="2835" w:type="dxa"/>
          </w:tcPr>
          <w:p w14:paraId="5EEDDA75" w14:textId="0F1DD3D5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</w:p>
        </w:tc>
      </w:tr>
      <w:tr w:rsidR="008E57EC" w14:paraId="14DE878A" w14:textId="77777777" w:rsidTr="00034634">
        <w:tc>
          <w:tcPr>
            <w:tcW w:w="6803" w:type="dxa"/>
          </w:tcPr>
          <w:p w14:paraId="5D020358" w14:textId="6172C978" w:rsidR="008E57EC" w:rsidRPr="00DB565E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DB565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T</w:t>
            </w:r>
            <w:r w:rsidRPr="00DB5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_stage</w:t>
            </w:r>
            <w:proofErr w:type="spellEnd"/>
            <w:r w:rsidRPr="00DB5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:</w:t>
            </w:r>
          </w:p>
        </w:tc>
        <w:tc>
          <w:tcPr>
            <w:tcW w:w="2835" w:type="dxa"/>
          </w:tcPr>
          <w:p w14:paraId="31473C3C" w14:textId="77777777" w:rsidR="008E57EC" w:rsidRPr="00DB565E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8E57EC" w14:paraId="3D3C989D" w14:textId="77777777" w:rsidTr="00034634">
        <w:tc>
          <w:tcPr>
            <w:tcW w:w="6803" w:type="dxa"/>
          </w:tcPr>
          <w:p w14:paraId="3DA324FE" w14:textId="53513D69" w:rsidR="008E57EC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T</w:t>
            </w: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14:paraId="36CEF93E" w14:textId="160BA7F1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8E57EC" w14:paraId="154D9F0B" w14:textId="77777777" w:rsidTr="00034634">
        <w:tc>
          <w:tcPr>
            <w:tcW w:w="6803" w:type="dxa"/>
          </w:tcPr>
          <w:p w14:paraId="02D8C065" w14:textId="67B2B491" w:rsidR="008E57EC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T</w:t>
            </w: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835" w:type="dxa"/>
          </w:tcPr>
          <w:p w14:paraId="505984EF" w14:textId="78B16D2D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</w:p>
        </w:tc>
      </w:tr>
      <w:tr w:rsidR="008E57EC" w14:paraId="073583EB" w14:textId="77777777" w:rsidTr="00034634">
        <w:tc>
          <w:tcPr>
            <w:tcW w:w="6803" w:type="dxa"/>
          </w:tcPr>
          <w:p w14:paraId="000773C3" w14:textId="41FACDAC" w:rsidR="008E57EC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T</w:t>
            </w: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835" w:type="dxa"/>
          </w:tcPr>
          <w:p w14:paraId="38F0C154" w14:textId="49B649D6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3</w:t>
            </w:r>
          </w:p>
        </w:tc>
      </w:tr>
      <w:tr w:rsidR="008E57EC" w14:paraId="209CE0AA" w14:textId="77777777" w:rsidTr="00034634">
        <w:tc>
          <w:tcPr>
            <w:tcW w:w="6803" w:type="dxa"/>
          </w:tcPr>
          <w:p w14:paraId="5D28E4EE" w14:textId="1EDD4E8D" w:rsidR="008E57EC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T</w:t>
            </w: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835" w:type="dxa"/>
          </w:tcPr>
          <w:p w14:paraId="04E35768" w14:textId="713B858F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</w:p>
        </w:tc>
      </w:tr>
      <w:tr w:rsidR="008E57EC" w14:paraId="3D96A1A2" w14:textId="77777777" w:rsidTr="00034634">
        <w:tc>
          <w:tcPr>
            <w:tcW w:w="6803" w:type="dxa"/>
          </w:tcPr>
          <w:p w14:paraId="16E7CF69" w14:textId="2792B423" w:rsidR="008E57EC" w:rsidRPr="00DB565E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DB565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N</w:t>
            </w:r>
            <w:r w:rsidRPr="00DB5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_stage</w:t>
            </w:r>
            <w:proofErr w:type="spellEnd"/>
            <w:r w:rsidRPr="00DB5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:</w:t>
            </w:r>
          </w:p>
        </w:tc>
        <w:tc>
          <w:tcPr>
            <w:tcW w:w="2835" w:type="dxa"/>
          </w:tcPr>
          <w:p w14:paraId="560CA158" w14:textId="77777777" w:rsidR="008E57EC" w:rsidRPr="00DB565E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8E57EC" w14:paraId="5B6A5725" w14:textId="77777777" w:rsidTr="00034634">
        <w:tc>
          <w:tcPr>
            <w:tcW w:w="6803" w:type="dxa"/>
          </w:tcPr>
          <w:p w14:paraId="10C4BE3D" w14:textId="3BE414DB" w:rsidR="008E57EC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N</w:t>
            </w: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835" w:type="dxa"/>
          </w:tcPr>
          <w:p w14:paraId="66C2D4CB" w14:textId="24CCC466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8E57EC" w14:paraId="5BF00B30" w14:textId="77777777" w:rsidTr="00034634">
        <w:tc>
          <w:tcPr>
            <w:tcW w:w="6803" w:type="dxa"/>
          </w:tcPr>
          <w:p w14:paraId="6664F071" w14:textId="18B3194C" w:rsidR="008E57EC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N</w:t>
            </w: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14:paraId="4968FE49" w14:textId="15FC21FC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</w:p>
        </w:tc>
      </w:tr>
      <w:tr w:rsidR="008E57EC" w14:paraId="19EB329A" w14:textId="77777777" w:rsidTr="00034634">
        <w:tc>
          <w:tcPr>
            <w:tcW w:w="6803" w:type="dxa"/>
          </w:tcPr>
          <w:p w14:paraId="27A83729" w14:textId="4B6518A1" w:rsidR="008E57EC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N</w:t>
            </w: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835" w:type="dxa"/>
          </w:tcPr>
          <w:p w14:paraId="7B58D4DE" w14:textId="04B08423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3</w:t>
            </w:r>
          </w:p>
        </w:tc>
      </w:tr>
      <w:tr w:rsidR="008E57EC" w14:paraId="4283FAC1" w14:textId="77777777" w:rsidTr="00034634">
        <w:tc>
          <w:tcPr>
            <w:tcW w:w="6803" w:type="dxa"/>
          </w:tcPr>
          <w:p w14:paraId="580270C6" w14:textId="023F0B3F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565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G</w:t>
            </w:r>
            <w:r w:rsidRPr="00DB5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de:</w:t>
            </w:r>
          </w:p>
        </w:tc>
        <w:tc>
          <w:tcPr>
            <w:tcW w:w="2835" w:type="dxa"/>
          </w:tcPr>
          <w:p w14:paraId="70AD46DA" w14:textId="77777777" w:rsidR="008E57EC" w:rsidRPr="00DB565E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8E57EC" w14:paraId="7F832A6F" w14:textId="77777777" w:rsidTr="00034634">
        <w:tc>
          <w:tcPr>
            <w:tcW w:w="6803" w:type="dxa"/>
          </w:tcPr>
          <w:p w14:paraId="254C1B72" w14:textId="102473C8" w:rsidR="008E57EC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Well differentiated; Grade I</w:t>
            </w:r>
          </w:p>
        </w:tc>
        <w:tc>
          <w:tcPr>
            <w:tcW w:w="2835" w:type="dxa"/>
          </w:tcPr>
          <w:p w14:paraId="73C59F74" w14:textId="15A50215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8E57EC" w14:paraId="47DDA6F8" w14:textId="77777777" w:rsidTr="00034634">
        <w:tc>
          <w:tcPr>
            <w:tcW w:w="6803" w:type="dxa"/>
          </w:tcPr>
          <w:p w14:paraId="16114EA3" w14:textId="7D887265" w:rsidR="008E57EC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Moderately differentiated; Grade II</w:t>
            </w:r>
          </w:p>
        </w:tc>
        <w:tc>
          <w:tcPr>
            <w:tcW w:w="2835" w:type="dxa"/>
          </w:tcPr>
          <w:p w14:paraId="31027F62" w14:textId="764D8B50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</w:p>
        </w:tc>
      </w:tr>
      <w:tr w:rsidR="008E57EC" w14:paraId="08046A42" w14:textId="77777777" w:rsidTr="00034634">
        <w:tc>
          <w:tcPr>
            <w:tcW w:w="6803" w:type="dxa"/>
          </w:tcPr>
          <w:p w14:paraId="2C8DD40F" w14:textId="29FC5571" w:rsidR="008E57EC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Poorly differentiated; Grade III</w:t>
            </w:r>
          </w:p>
        </w:tc>
        <w:tc>
          <w:tcPr>
            <w:tcW w:w="2835" w:type="dxa"/>
          </w:tcPr>
          <w:p w14:paraId="580D0EFA" w14:textId="17E668F0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3</w:t>
            </w:r>
          </w:p>
        </w:tc>
      </w:tr>
      <w:tr w:rsidR="008E57EC" w14:paraId="67FE4709" w14:textId="77777777" w:rsidTr="00034634">
        <w:tc>
          <w:tcPr>
            <w:tcW w:w="6803" w:type="dxa"/>
          </w:tcPr>
          <w:p w14:paraId="2D713687" w14:textId="28F3D0A0" w:rsidR="008E57EC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Undifferentiated; anaplastic; Grade IV</w:t>
            </w:r>
          </w:p>
        </w:tc>
        <w:tc>
          <w:tcPr>
            <w:tcW w:w="2835" w:type="dxa"/>
          </w:tcPr>
          <w:p w14:paraId="6B4598A8" w14:textId="7D546FD0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</w:p>
        </w:tc>
      </w:tr>
      <w:tr w:rsidR="008E57EC" w14:paraId="1F099485" w14:textId="77777777" w:rsidTr="00034634">
        <w:tc>
          <w:tcPr>
            <w:tcW w:w="6803" w:type="dxa"/>
          </w:tcPr>
          <w:p w14:paraId="4CDFE617" w14:textId="36FBD59F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DB5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rital_status</w:t>
            </w:r>
            <w:proofErr w:type="spellEnd"/>
            <w:r w:rsidRPr="00DB5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:</w:t>
            </w:r>
          </w:p>
        </w:tc>
        <w:tc>
          <w:tcPr>
            <w:tcW w:w="2835" w:type="dxa"/>
          </w:tcPr>
          <w:p w14:paraId="448AE1EA" w14:textId="77777777" w:rsidR="008E57EC" w:rsidRPr="00DB565E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8E57EC" w14:paraId="449B93EB" w14:textId="77777777" w:rsidTr="00034634">
        <w:tc>
          <w:tcPr>
            <w:tcW w:w="6803" w:type="dxa"/>
          </w:tcPr>
          <w:p w14:paraId="0175E53F" w14:textId="47C194BB" w:rsidR="008E57EC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M</w:t>
            </w: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arried</w:t>
            </w:r>
          </w:p>
        </w:tc>
        <w:tc>
          <w:tcPr>
            <w:tcW w:w="2835" w:type="dxa"/>
          </w:tcPr>
          <w:p w14:paraId="22E84B40" w14:textId="2B527A58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8E57EC" w14:paraId="60023733" w14:textId="77777777" w:rsidTr="00034634">
        <w:tc>
          <w:tcPr>
            <w:tcW w:w="6803" w:type="dxa"/>
          </w:tcPr>
          <w:p w14:paraId="5FDCE1AA" w14:textId="3F85BFC5" w:rsidR="008E57EC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U</w:t>
            </w: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nmarried</w:t>
            </w:r>
          </w:p>
        </w:tc>
        <w:tc>
          <w:tcPr>
            <w:tcW w:w="2835" w:type="dxa"/>
          </w:tcPr>
          <w:p w14:paraId="37CA1E89" w14:textId="162C5E82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</w:p>
        </w:tc>
      </w:tr>
      <w:tr w:rsidR="008E57EC" w14:paraId="2862BD88" w14:textId="77777777" w:rsidTr="00034634">
        <w:tc>
          <w:tcPr>
            <w:tcW w:w="6803" w:type="dxa"/>
          </w:tcPr>
          <w:p w14:paraId="2CBD484D" w14:textId="2C22BBB8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565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 w:rsidRPr="00DB5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A:</w:t>
            </w:r>
          </w:p>
        </w:tc>
        <w:tc>
          <w:tcPr>
            <w:tcW w:w="2835" w:type="dxa"/>
          </w:tcPr>
          <w:p w14:paraId="748B8B0F" w14:textId="77777777" w:rsidR="008E57EC" w:rsidRPr="00DB565E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8E57EC" w14:paraId="381914C2" w14:textId="77777777" w:rsidTr="00034634">
        <w:tc>
          <w:tcPr>
            <w:tcW w:w="6803" w:type="dxa"/>
          </w:tcPr>
          <w:p w14:paraId="7F004DDD" w14:textId="7FF764EC" w:rsidR="007E3C09" w:rsidRPr="00DB565E" w:rsidRDefault="00DB565E" w:rsidP="007E3C09">
            <w:pPr>
              <w:ind w:firstLineChars="200" w:firstLine="360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2835" w:type="dxa"/>
          </w:tcPr>
          <w:p w14:paraId="49B822BA" w14:textId="3F326137" w:rsidR="008E57EC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7E3C09" w14:paraId="03A0CA3A" w14:textId="77777777" w:rsidTr="00034634">
        <w:tc>
          <w:tcPr>
            <w:tcW w:w="6803" w:type="dxa"/>
          </w:tcPr>
          <w:p w14:paraId="73D9EED3" w14:textId="71A1150E" w:rsidR="007E3C09" w:rsidRPr="00DB565E" w:rsidRDefault="007E3C09" w:rsidP="007E3C09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orderline</w:t>
            </w:r>
          </w:p>
        </w:tc>
        <w:tc>
          <w:tcPr>
            <w:tcW w:w="2835" w:type="dxa"/>
          </w:tcPr>
          <w:p w14:paraId="0AAC00A1" w14:textId="4BB1B8CA" w:rsidR="007E3C09" w:rsidRDefault="007E3C09">
            <w:pP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2</w:t>
            </w:r>
            <w:bookmarkStart w:id="0" w:name="_GoBack"/>
            <w:bookmarkEnd w:id="0"/>
          </w:p>
        </w:tc>
      </w:tr>
      <w:tr w:rsidR="00DB565E" w14:paraId="3E233718" w14:textId="77777777" w:rsidTr="00034634">
        <w:tc>
          <w:tcPr>
            <w:tcW w:w="6803" w:type="dxa"/>
          </w:tcPr>
          <w:p w14:paraId="2C81FC58" w14:textId="35922CE9" w:rsidR="00DB565E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2835" w:type="dxa"/>
          </w:tcPr>
          <w:p w14:paraId="11BA9643" w14:textId="187891F5" w:rsidR="00DB565E" w:rsidRPr="00DB565E" w:rsidRDefault="007E3C09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3</w:t>
            </w:r>
          </w:p>
        </w:tc>
      </w:tr>
      <w:tr w:rsidR="007E3C09" w14:paraId="06627D5A" w14:textId="77777777" w:rsidTr="00034634">
        <w:tc>
          <w:tcPr>
            <w:tcW w:w="6803" w:type="dxa"/>
          </w:tcPr>
          <w:p w14:paraId="23BAC90C" w14:textId="6F303412" w:rsidR="007E3C09" w:rsidRPr="00DB565E" w:rsidRDefault="007E3C09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U</w:t>
            </w: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nknown</w:t>
            </w:r>
          </w:p>
        </w:tc>
        <w:tc>
          <w:tcPr>
            <w:tcW w:w="2835" w:type="dxa"/>
          </w:tcPr>
          <w:p w14:paraId="4FBFA67A" w14:textId="274A7C98" w:rsidR="007E3C09" w:rsidRDefault="007E3C09">
            <w:pP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</w:p>
        </w:tc>
      </w:tr>
      <w:tr w:rsidR="00DB565E" w14:paraId="0D4B1616" w14:textId="77777777" w:rsidTr="00034634">
        <w:tc>
          <w:tcPr>
            <w:tcW w:w="6803" w:type="dxa"/>
          </w:tcPr>
          <w:p w14:paraId="5D1E7FC0" w14:textId="55FC7051" w:rsidR="00DB565E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DB565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L</w:t>
            </w:r>
            <w:r w:rsidRPr="00DB5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ver_Met</w:t>
            </w:r>
            <w:proofErr w:type="spellEnd"/>
            <w:r w:rsidRPr="00DB5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:</w:t>
            </w:r>
          </w:p>
        </w:tc>
        <w:tc>
          <w:tcPr>
            <w:tcW w:w="2835" w:type="dxa"/>
          </w:tcPr>
          <w:p w14:paraId="7617E221" w14:textId="77777777" w:rsidR="00DB565E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B565E" w14:paraId="4C71E630" w14:textId="77777777" w:rsidTr="00034634">
        <w:tc>
          <w:tcPr>
            <w:tcW w:w="6803" w:type="dxa"/>
          </w:tcPr>
          <w:p w14:paraId="5B9BBF9D" w14:textId="5730F28E" w:rsidR="00DB565E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N</w:t>
            </w: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2835" w:type="dxa"/>
          </w:tcPr>
          <w:p w14:paraId="0112E1ED" w14:textId="6B2BAD06" w:rsidR="00DB565E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</w:p>
        </w:tc>
      </w:tr>
      <w:tr w:rsidR="00DB565E" w14:paraId="1B3F595B" w14:textId="77777777" w:rsidTr="00034634">
        <w:tc>
          <w:tcPr>
            <w:tcW w:w="6803" w:type="dxa"/>
          </w:tcPr>
          <w:p w14:paraId="62883923" w14:textId="6391CB28" w:rsidR="00DB565E" w:rsidRPr="00DB565E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DB565E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Y</w:t>
            </w:r>
            <w:r w:rsidRPr="00DB565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2835" w:type="dxa"/>
          </w:tcPr>
          <w:p w14:paraId="1F04EE86" w14:textId="0599A3D0" w:rsidR="00DB565E" w:rsidRPr="00DB565E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</w:tbl>
    <w:p w14:paraId="0CA4C05D" w14:textId="0BD7C462" w:rsidR="00E9595C" w:rsidRPr="008E57EC" w:rsidRDefault="00E9595C"/>
    <w:sectPr w:rsidR="00E9595C" w:rsidRPr="008E57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6B684E" w14:textId="77777777" w:rsidR="0030695B" w:rsidRDefault="0030695B" w:rsidP="00420006">
      <w:r>
        <w:separator/>
      </w:r>
    </w:p>
  </w:endnote>
  <w:endnote w:type="continuationSeparator" w:id="0">
    <w:p w14:paraId="2340A06E" w14:textId="77777777" w:rsidR="0030695B" w:rsidRDefault="0030695B" w:rsidP="00420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1E37E9" w14:textId="77777777" w:rsidR="0030695B" w:rsidRDefault="0030695B" w:rsidP="00420006">
      <w:r>
        <w:separator/>
      </w:r>
    </w:p>
  </w:footnote>
  <w:footnote w:type="continuationSeparator" w:id="0">
    <w:p w14:paraId="1E8AA769" w14:textId="77777777" w:rsidR="0030695B" w:rsidRDefault="0030695B" w:rsidP="00420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CFF"/>
    <w:rsid w:val="00034634"/>
    <w:rsid w:val="000E3D9E"/>
    <w:rsid w:val="00123EEC"/>
    <w:rsid w:val="001919D4"/>
    <w:rsid w:val="0030695B"/>
    <w:rsid w:val="00314986"/>
    <w:rsid w:val="00392E19"/>
    <w:rsid w:val="00420006"/>
    <w:rsid w:val="0067783E"/>
    <w:rsid w:val="006B6B80"/>
    <w:rsid w:val="007E3C09"/>
    <w:rsid w:val="008629BD"/>
    <w:rsid w:val="00873650"/>
    <w:rsid w:val="008E57EC"/>
    <w:rsid w:val="00960B0F"/>
    <w:rsid w:val="00B17B9C"/>
    <w:rsid w:val="00BA6977"/>
    <w:rsid w:val="00BD7CFF"/>
    <w:rsid w:val="00CF27A7"/>
    <w:rsid w:val="00DB565E"/>
    <w:rsid w:val="00E9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FDBB0"/>
  <w15:chartTrackingRefBased/>
  <w15:docId w15:val="{3A8D893F-5BD8-46B7-8A52-50E80AE9D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5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0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00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0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00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3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D3C0F-0A2E-44B4-9BCF-3A523FB66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binxu</dc:creator>
  <cp:keywords/>
  <dc:description/>
  <cp:lastModifiedBy>qiubinxu</cp:lastModifiedBy>
  <cp:revision>5</cp:revision>
  <dcterms:created xsi:type="dcterms:W3CDTF">2022-09-11T08:55:00Z</dcterms:created>
  <dcterms:modified xsi:type="dcterms:W3CDTF">2022-10-08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278ae885ac326644a552664533d6ef0cd5aaa0c2b0a852e86d1d3a7fd0aefd</vt:lpwstr>
  </property>
</Properties>
</file>